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autoSpaceDE w:val="false"/>
        <w:spacing w:lineRule="auto" w:line="360" w:before="280" w:after="280"/>
        <w:ind w:firstLine="1827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5-PAHSA synthesis and verification</w:t>
      </w:r>
    </w:p>
    <w:p>
      <w:pPr>
        <w:pStyle w:val="Normal"/>
        <w:autoSpaceDE w:val="false"/>
        <w:spacing w:lineRule="auto" w:line="360" w:before="280" w:after="280"/>
        <w:ind w:first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5-PAHSA was synthesized under the help of Shanghai Institute of Organic Chemistry, Chinese Academy of Sciences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H NMR and ESI-MS were used to fully characterize compound 5-PAHSA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ound 5-PAHSA is preserved at room temperature and dissolved in solvents of 50% PEG400, 0.5% Tween-80 and 49.5% H2O. </w:t>
      </w:r>
    </w:p>
    <w:p>
      <w:pPr>
        <w:pStyle w:val="Normal"/>
        <w:autoSpaceDE w:val="false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The procedure for the synthesis of 5-PAHSA are as follows:</w:t>
      </w:r>
    </w:p>
    <w:p>
      <w:pPr>
        <w:pStyle w:val="Style15"/>
        <w:numPr>
          <w:ilvl w:val="0"/>
          <w:numId w:val="1"/>
        </w:numPr>
        <w:spacing w:lineRule="auto" w:line="360" w:before="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ynthesis of nonadec-1-en-6-ol:</w:t>
      </w:r>
    </w:p>
    <w:p>
      <w:pPr>
        <w:pStyle w:val="Normal"/>
        <w:spacing w:lineRule="auto" w:line="360" w:before="280" w:after="2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431" w:dyaOrig="18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7.6pt;height:71.85pt" filled="f" o:ole="">
            <v:imagedata r:id="rId3" o:title=""/>
          </v:shape>
          <o:OLEObject Type="Embed" ProgID="" ShapeID="ole_rId2" DrawAspect="Content" ObjectID="_964075547" r:id="rId2"/>
        </w:objec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nto the mixture of magnesium turnings (1.3 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2 mmol), elemental iodine (20 mg ) and THF (10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was added 5-bromopent-1-ene(0.74 g,5mmol) under N2 atmosphere. The mixture was stirred at 50℃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til the solution turned colorless. The mixture was refluxed and more 5-bromopent-1-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6.6 g, 45mmol) was added slowly. After being refluxed for 0.5 h, the mixture was cooled to room temperature, and was then added dropwise via syringe to the solution of tetradeca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7.0 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3 mmol) in THF (1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at 0℃. The resulting mixture was warmed to room temperature slowly and stirred overnight. The reaction was quenched by the addition of a saturated solution of ammonium chloride (1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. The mixture was concentrated and the pure product was isolated by flash column chromatograph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5.4 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8% yield).</w:t>
      </w:r>
    </w:p>
    <w:p>
      <w:pPr>
        <w:pStyle w:val="Style15"/>
        <w:numPr>
          <w:ilvl w:val="0"/>
          <w:numId w:val="1"/>
        </w:numPr>
        <w:spacing w:lineRule="auto" w:line="360" w:before="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ynthesis of nonadec-1-en-6-yl palmitate:</w:t>
      </w:r>
    </w:p>
    <w:p>
      <w:pPr>
        <w:pStyle w:val="Normal"/>
        <w:spacing w:lineRule="auto" w:line="360" w:before="280" w:after="2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7050" w:dyaOrig="12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71.4pt;height:45.9pt" filled="f" o:ole="">
            <v:imagedata r:id="rId5" o:title=""/>
          </v:shape>
          <o:OLEObject Type="Embed" ProgID="" ShapeID="ole_rId4" DrawAspect="Content" ObjectID="_156377427" r:id="rId4"/>
        </w:objec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o a stirred solution of nonadec-1-en-6-ol (5.7 g, 20mmol) in CH2Cl2 (10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were added palmitic anhydride (12 g, 24 mmol), 4-(dimethylamino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yridine (1.22 g, 10mmol), and triethylamine (11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, 80mmol). The solution was stirred for 16 hours at room temperature. The reaction was concentrated and the pure product was isolated by flash column chromatograph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6.76 g, 65% yield).</w:t>
      </w:r>
    </w:p>
    <w:p>
      <w:pPr>
        <w:pStyle w:val="Style15"/>
        <w:spacing w:lineRule="auto" w:line="360" w:before="280" w:after="2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(3)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ynthesis of 1-oxooctadecan-5-yl palmitate:</w:t>
      </w:r>
    </w:p>
    <w:p>
      <w:pPr>
        <w:pStyle w:val="Normal"/>
        <w:spacing w:lineRule="auto" w:line="360" w:before="280" w:after="2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391" w:dyaOrig="71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8.8pt;height:28.9pt" filled="f" o:ole="">
            <v:imagedata r:id="rId7" o:title=""/>
          </v:shape>
          <o:OLEObject Type="Embed" ProgID="" ShapeID="ole_rId6" DrawAspect="Content" ObjectID="_1011287922" r:id="rId6"/>
        </w:objec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Ozone was bubbled into a stirred solution of nonadec-1-en-6-yl palmitate (2.1 g, 4 mmol) in CH2Cl2 (10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at -78 °C until the solution turned blue. Nitrogen was then bubbled into the reaction until it was colorless and triphenyl phosphine (2.1 g, 8 mmol) was added and the reaction was warmed to room temperature. After 2 hours, the mixture was concentrated and the pure product was isolated by flash column chromatograph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.58g, 76% yield).</w:t>
      </w:r>
    </w:p>
    <w:p>
      <w:pPr>
        <w:pStyle w:val="Style15"/>
        <w:spacing w:lineRule="auto" w:line="360" w:before="280" w:after="2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4) The synthesis of 5-PAHSA:</w:t>
      </w:r>
    </w:p>
    <w:p>
      <w:pPr>
        <w:pStyle w:val="Normal"/>
        <w:spacing w:lineRule="auto" w:line="360" w:before="280" w:after="2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470" w:dyaOrig="74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4.95pt;height:31.2pt" filled="f" o:ole="">
            <v:imagedata r:id="rId9" o:title=""/>
          </v:shape>
          <o:OLEObject Type="Embed" ProgID="" ShapeID="ole_rId8" DrawAspect="Content" ObjectID="_499771539" r:id="rId8"/>
        </w:object>
      </w:r>
    </w:p>
    <w:p>
      <w:pPr>
        <w:pStyle w:val="Normal"/>
        <w:spacing w:lineRule="auto" w:line="36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o the solution of 1-oxooctadecan-5-yl palmitate (1.5 g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2.9 mmol) in THF (5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was added the solution of NaH2PO4 (1.5 g, 12.5 mmol) in water (2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. The mixture was cooled to 0℃ and NaClO2 (3 g, 33.2 mmol) was added. The resulting mixture was warmed to room temperature and stirred at this temperature for 4 h. After the starting material was completely consumed as monitored by TLC, the solvent was removed by concentration. The remaining viscous aqueous solution was diluted with with ethyl acetate (2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. Into the mixture was added aqueous HCl (1 M) until the pH value of the aqueous phase was adjusted to 3 ~ 5. The product was extracted with ethyl acetate (20 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× 3). The combined organic phase was washed sequentially with water, sat. NaCl aqueous solution, and dried with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. After filtration, the solvent was removed by concentration to give the final product (1.44 g, 90%). 1H NMR (400 MHz, CDCl3) δ 4.90 – 4.84 (m, 1H), 2.35 (t, J = 6.8 Hz, 2H), 2.26 (t, J = 7.5 Hz, 2H), 1.68 – 1.45 (m, 8H), 1.32 – 1.17 (m, 46H), 0.86 (t, J = 6.8 Hz, 6H).</w:t>
      </w:r>
      <w:bookmarkStart w:id="0" w:name="_GoBack"/>
      <w:bookmarkEnd w:id="0"/>
    </w:p>
    <w:p>
      <w:pPr>
        <w:pStyle w:val="Normal"/>
        <w:suppressAutoHyphens w:val="true"/>
        <w:autoSpaceDE w:val="false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>5-PAHSA verification and characterization</w:t>
      </w:r>
    </w:p>
    <w:p>
      <w:pPr>
        <w:pStyle w:val="Normal"/>
        <w:suppressAutoHyphens w:val="true"/>
        <w:spacing w:lineRule="auto" w:line="360" w:before="280" w:after="280"/>
        <w:ind w:firstLine="360"/>
        <w:jc w:val="left"/>
        <w:rPr>
          <w:rFonts w:ascii="Times New Roman" w:hAnsi="Times New Roman" w:cs="Times New Roman"/>
          <w:b/>
          <w:b/>
          <w:szCs w:val="21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5-PAHSA was characterized fully by electrospray ionization-mass spectrometry (ESI-MS) spectrometry (Fig</w:t>
      </w:r>
      <w:r>
        <w:rPr>
          <w:rFonts w:cs="Times New Roman" w:ascii="Times New Roman" w:hAnsi="Times New Roman"/>
          <w:sz w:val="24"/>
          <w:szCs w:val="24"/>
        </w:rPr>
        <w:t>ure.</w:t>
      </w:r>
      <w:r>
        <w:rPr>
          <w:rFonts w:cs="Times New Roman" w:ascii="Times New Roman" w:hAnsi="Times New Roman"/>
          <w:sz w:val="24"/>
          <w:szCs w:val="24"/>
        </w:rPr>
        <w:t xml:space="preserve"> 1)</w:t>
      </w:r>
      <w:r>
        <w:rPr>
          <w:rFonts w:cs="Times New Roman" w:ascii="Times New Roman" w:hAnsi="Times New Roman"/>
          <w:sz w:val="24"/>
          <w:szCs w:val="24"/>
        </w:rPr>
        <w:t xml:space="preserve"> an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</w:rPr>
        <w:t xml:space="preserve"> elemental analysis spectrometry</w:t>
      </w:r>
      <w:r>
        <w:rPr>
          <w:rFonts w:cs="Times New Roman" w:ascii="Times New Roman" w:hAnsi="Times New Roman"/>
          <w:sz w:val="24"/>
        </w:rPr>
        <w:t xml:space="preserve"> (Table 1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45205" cy="4561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05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280" w:after="280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ESI-MS spectrometry of 5-PAHS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autoSpaceDE w:val="false"/>
        <w:spacing w:lineRule="auto" w:line="360" w:before="280" w:after="280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. Elemental analysis spectrometry of 5-PAHSA</w:t>
      </w:r>
    </w:p>
    <w:tbl>
      <w:tblPr>
        <w:tblW w:w="5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966"/>
        <w:gridCol w:w="1417"/>
        <w:gridCol w:w="1559"/>
      </w:tblGrid>
      <w:tr>
        <w:trPr>
          <w:trHeight w:val="558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3033"/>
                <w:sz w:val="24"/>
                <w:szCs w:val="24"/>
                <w:shd w:fill="F9FBFC" w:val="clear"/>
              </w:rPr>
              <w:t>Sample We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54 </w:t>
            </w: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2 mg</w:t>
            </w:r>
          </w:p>
        </w:tc>
      </w:tr>
      <w:tr>
        <w:trPr>
          <w:trHeight w:val="410" w:hRule="atLeast"/>
        </w:trPr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6F6F6" w:val="clear"/>
              </w:rPr>
              <w:t>Percentage Conten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0%</w:t>
            </w:r>
          </w:p>
        </w:tc>
      </w:tr>
      <w:tr>
        <w:trPr>
          <w:trHeight w:val="416" w:hRule="atLeast"/>
        </w:trPr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8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1:37:00Z</dcterms:created>
  <dc:creator>wym</dc:creator>
  <dc:description/>
  <cp:keywords/>
  <dc:language>en-US</dc:language>
  <cp:lastModifiedBy>王</cp:lastModifiedBy>
  <dcterms:modified xsi:type="dcterms:W3CDTF">2018-09-26T11:12:00Z</dcterms:modified>
  <cp:revision>13</cp:revision>
  <dc:subject/>
  <dc:title/>
</cp:coreProperties>
</file>